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658745" cy="6358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" r="-1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745" cy="635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Supplementary Figure 1: Survival curves and parasitemia profile of mice infected with Y strain variants.  </w:t>
      </w:r>
      <w:r>
        <w:rPr/>
        <w:t xml:space="preserve">Mice (5-10 per dose) were injected i.p. with TCT derived parasites and monitored for survival and for parasite numbers in tail blood. </w:t>
      </w:r>
      <w:r>
        <w:rPr>
          <w:i/>
        </w:rPr>
        <w:t xml:space="preserve">A, </w:t>
      </w:r>
      <w:r>
        <w:rPr/>
        <w:t xml:space="preserve">Top: Babl/c mice inoculated with the indicated doses of Y-Br variant. Middle: C57Bl/6 mice inoculated the indicated doses of Y-Br variant. Bottom: Balb/c mice inoculated with the indicated doses of Y-US variant. </w:t>
      </w:r>
      <w:r>
        <w:rPr>
          <w:i/>
        </w:rPr>
        <w:t xml:space="preserve">B, </w:t>
      </w:r>
      <w:r>
        <w:rPr/>
        <w:t xml:space="preserve">Parasitemia profiles for Balb/c mice inoculated with 10 (~LD50) or 50 (2-3xLD50) Y-Br variant parasites, or C57Bl/6 mice with 10,000 Y-Br parasites (~0.5LD50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9:28:00Z</dcterms:created>
  <dc:creator>Marianne Bryan</dc:creator>
  <dc:description/>
  <cp:keywords/>
  <dc:language>en-US</dc:language>
  <cp:lastModifiedBy>Marianne Bryan</cp:lastModifiedBy>
  <dcterms:modified xsi:type="dcterms:W3CDTF">2010-03-13T22:32:00Z</dcterms:modified>
  <cp:revision>4</cp:revision>
  <dc:subject/>
  <dc:title> </dc:title>
</cp:coreProperties>
</file>